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83" w:type="dxa"/>
        <w:jc w:val="center"/>
        <w:tblLayout w:type="fixed"/>
        <w:tblLook w:val="04A0" w:firstRow="1" w:lastRow="0" w:firstColumn="1" w:lastColumn="0" w:noHBand="0" w:noVBand="1"/>
      </w:tblPr>
      <w:tblGrid>
        <w:gridCol w:w="2567"/>
        <w:gridCol w:w="2418"/>
        <w:gridCol w:w="2612"/>
        <w:gridCol w:w="1086"/>
      </w:tblGrid>
      <w:tr w:rsidR="00ED1F8F" w14:paraId="048363F4" w14:textId="77777777">
        <w:trPr>
          <w:trHeight w:val="471"/>
          <w:jc w:val="center"/>
        </w:trPr>
        <w:tc>
          <w:tcPr>
            <w:tcW w:w="86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D46FC" w14:textId="77777777" w:rsidR="00ED1F8F" w:rsidRDefault="00000000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Supplementary Table 1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inical characteristics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 RA-Obstructive CAD and RA-Non-Obstructive CAD Groups.</w:t>
            </w:r>
          </w:p>
        </w:tc>
      </w:tr>
      <w:tr w:rsidR="00ED1F8F" w14:paraId="2B8DAE4D" w14:textId="77777777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25ABB" w14:textId="77777777" w:rsidR="00ED1F8F" w:rsidRDefault="00ED1F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1E1FB" w14:textId="77777777" w:rsidR="00ED1F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-Obstructive CAD(n=60)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F24C0" w14:textId="77777777" w:rsidR="00ED1F8F" w:rsidRPr="003E4D0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3E4D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RA-Non-Obstructive CAD(n=60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779C6" w14:textId="77777777" w:rsidR="00ED1F8F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ED1F8F" w14:paraId="3E105A5A" w14:textId="77777777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DE88" w14:textId="77777777" w:rsidR="00ED1F8F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9A4E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1F2B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DB65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542B4711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D405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 w:colFirst="0" w:colLast="0"/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ge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Years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74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92±9.09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0C1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82±11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91D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</w:tr>
      <w:tr w:rsidR="00ED1F8F" w14:paraId="4FAEE6B4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3901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E35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(36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63E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(33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8F0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ED1F8F" w14:paraId="42D11023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D59D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64F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(63.3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749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(66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30C7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57A52075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9DE4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99B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3±4.66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3E5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3±3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0C6B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</w:tr>
      <w:tr w:rsidR="00ED1F8F" w14:paraId="7A889B41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5380" w14:textId="77777777" w:rsidR="00ED1F8F" w:rsidRPr="003E4D0A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D0A">
              <w:rPr>
                <w:rFonts w:ascii="Times New Roman" w:hAnsi="Times New Roman" w:cs="Times New Roman"/>
                <w:sz w:val="16"/>
                <w:szCs w:val="16"/>
              </w:rPr>
              <w:t>Course of disease (month)</w:t>
            </w:r>
            <w:r w:rsidRPr="003E4D0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9F12" w14:textId="77777777" w:rsidR="00ED1F8F" w:rsidRPr="003E4D0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D0A">
              <w:rPr>
                <w:rFonts w:ascii="Times New Roman" w:hAnsi="Times New Roman" w:cs="Times New Roman" w:hint="eastAsia"/>
                <w:sz w:val="16"/>
                <w:szCs w:val="16"/>
              </w:rPr>
              <w:t>66.00(50.25-78.7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48FC" w14:textId="77777777" w:rsidR="00ED1F8F" w:rsidRPr="003E4D0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D0A">
              <w:rPr>
                <w:rFonts w:ascii="Times New Roman" w:hAnsi="Times New Roman" w:cs="Times New Roman" w:hint="eastAsia"/>
                <w:sz w:val="16"/>
                <w:szCs w:val="16"/>
              </w:rPr>
              <w:t>63.00(48.25-77.0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01C1" w14:textId="77777777" w:rsidR="00ED1F8F" w:rsidRPr="003E4D0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D0A">
              <w:rPr>
                <w:rFonts w:ascii="Times New Roman" w:hAnsi="Times New Roman" w:cs="Times New Roman" w:hint="eastAsia"/>
                <w:sz w:val="16"/>
                <w:szCs w:val="16"/>
              </w:rPr>
              <w:t>0.466</w:t>
            </w:r>
          </w:p>
        </w:tc>
      </w:tr>
      <w:tr w:rsidR="00ED1F8F" w14:paraId="6AC51FC5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15CC" w14:textId="77777777" w:rsidR="00ED1F8F" w:rsidRDefault="00000000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Traditional risk factor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B4C8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6ED5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2E8C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2BD9186B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FDC5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Smoking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395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(56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1DF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(50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CB4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</w:tr>
      <w:tr w:rsidR="00ED1F8F" w14:paraId="37B2C7E6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10ED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Drinking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672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(25.0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3BF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(16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8D8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ED1F8F" w14:paraId="375F9B42" w14:textId="77777777">
        <w:trPr>
          <w:trHeight w:val="9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3C3E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Hypertensio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134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(23.3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CA8B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(21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0BC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</w:tr>
      <w:tr w:rsidR="00ED1F8F" w14:paraId="1102754D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71CB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Diabete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ADF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(18.3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649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(10.0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FA74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</w:tr>
      <w:tr w:rsidR="00ED1F8F" w14:paraId="7B384783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ED30" w14:textId="77777777" w:rsidR="00ED1F8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use of medicatio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BBA1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D3D0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F68E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78A63292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9E4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AIDs n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71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(71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3BC4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(76.7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8C84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2</w:t>
            </w:r>
          </w:p>
        </w:tc>
      </w:tr>
      <w:tr w:rsidR="00ED1F8F" w14:paraId="67A75CAA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B5FA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sDMAR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7C0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(75.0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9BD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(78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D6D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</w:tr>
      <w:tr w:rsidR="00ED1F8F" w14:paraId="65C94358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8A87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DMARD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A06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1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EEA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(3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C64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</w:tr>
      <w:tr w:rsidR="00ED1F8F" w14:paraId="0387D95E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4C5C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 n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97F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(66.7%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07C4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(68.3%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C17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</w:tr>
      <w:tr w:rsidR="00ED1F8F" w14:paraId="2DDA375F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7A7B" w14:textId="77777777" w:rsidR="00ED1F8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oratory Characteristics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AAB7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25F6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2415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4218D658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E32A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S 2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D878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8(6.10-7.04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04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2(6.17-6.8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BE7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ED1F8F" w14:paraId="59DA804E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8055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 (U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8BD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70(48.93-106.5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524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62(40.00-98.7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8BF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</w:tr>
      <w:tr w:rsidR="00ED1F8F" w14:paraId="76C8F4F1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A2EA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CCP (U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B1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1.17(323.34-841.0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98C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5.60(278.95-780.3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419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</w:tr>
      <w:tr w:rsidR="00ED1F8F" w14:paraId="3DA83A70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9423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SR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m/h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DEA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0(18.00-69.0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C900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0(12.75-81.2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1E7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ED1F8F" w14:paraId="137B4206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5C67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RP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g/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4774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6(3.28-42.9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1B3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(1.52-9.5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C63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**</w:t>
            </w:r>
          </w:p>
        </w:tc>
      </w:tr>
      <w:tr w:rsidR="00ED1F8F" w14:paraId="5BC53EFB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8C87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 blood count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A656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A256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7663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02927D0A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B00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C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F40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7(5.54-8.23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9A8B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9(5.28-8.5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8B5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ED1F8F" w14:paraId="6079FDDF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EF34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BC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7D1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4(3.78-4.57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164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1(3.76-4.6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E68B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</w:tr>
      <w:tr w:rsidR="00ED1F8F" w14:paraId="4C250975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DAC4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(g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BB1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50(111.50-136.7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3663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50(107.25-138.0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75B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</w:tr>
      <w:tr w:rsidR="00ED1F8F" w14:paraId="6262CAB8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7F81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T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9B2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.00(203.25-322.5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162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.50(204.25-295.2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F83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</w:tr>
      <w:tr w:rsidR="00ED1F8F" w14:paraId="5BF6820B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0DD1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B3B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(1.06-1.9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4F9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(1.18-1.7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53A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</w:tr>
      <w:tr w:rsidR="00ED1F8F" w14:paraId="46308E23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36AE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NO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4C8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(0.35-0.66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F2A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(0.36-0.5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582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</w:tr>
      <w:tr w:rsidR="00ED1F8F" w14:paraId="678AF492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9D1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T(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3FF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6(3.99-6.47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AFF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0(3.66-6.2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8743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ED1F8F" w14:paraId="052D34E6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5387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 Function Test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40CE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166F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E542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095EC51D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851D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(U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8B5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5(10.23-19.18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BD7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0(9.53-18.7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804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</w:tr>
      <w:tr w:rsidR="00ED1F8F" w14:paraId="0E710709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3DA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T(U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704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0(13.85-22.6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6E6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5(15.85-20.9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1648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</w:tr>
      <w:tr w:rsidR="00ED1F8F" w14:paraId="250F6D20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7C83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BIL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0430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0(8.58-13.4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989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0(8.03-13.5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B18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ED1F8F" w14:paraId="38623FEC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6CE9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BIL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DAD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(1.70-3.2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195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(1.50-2.60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69F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ED1F8F" w14:paraId="5C3F60B5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8EC8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IL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719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5(6.83-11.08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3C6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5(6.57-10.9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3BE3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ED1F8F" w14:paraId="40326F89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EA5E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C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mol/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3B75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1(3.24-4.75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BFA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(3.21-4.4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47E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ED1F8F" w14:paraId="499425FE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7579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G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mol/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771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(0.87-1.66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757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(0.90-1.5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138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</w:tr>
      <w:tr w:rsidR="00ED1F8F" w14:paraId="4BAC2C56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91B1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DL-C(mmol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78A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(1.06-1.51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E3DF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(0.90-1.36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9C2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ED1F8F" w14:paraId="0873FBF5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EEA0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L-C(mmol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5B9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(2.08-4.44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77AC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(1.18-2.1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BA18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**</w:t>
            </w:r>
          </w:p>
        </w:tc>
      </w:tr>
      <w:tr w:rsidR="00ED1F8F" w14:paraId="6459CEB9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F90B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dney Function Test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2017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719D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3A22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5C8CC68A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5EB9F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BU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mol/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32AF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(4.33-6.40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14648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(4.70-6.90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484F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</w:tr>
      <w:tr w:rsidR="00ED1F8F" w14:paraId="492B4EEE" w14:textId="77777777">
        <w:trPr>
          <w:trHeight w:val="300"/>
          <w:jc w:val="center"/>
        </w:trPr>
        <w:tc>
          <w:tcPr>
            <w:tcW w:w="86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22EA" w14:textId="77777777" w:rsidR="00ED1F8F" w:rsidRDefault="0000000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Continued)</w:t>
            </w:r>
          </w:p>
        </w:tc>
      </w:tr>
      <w:tr w:rsidR="00ED1F8F" w14:paraId="61A4390A" w14:textId="77777777">
        <w:trPr>
          <w:trHeight w:val="300"/>
          <w:jc w:val="center"/>
        </w:trPr>
        <w:tc>
          <w:tcPr>
            <w:tcW w:w="86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C7B33" w14:textId="77777777" w:rsidR="00ED1F8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ble 1 Continued</w:t>
            </w:r>
          </w:p>
        </w:tc>
      </w:tr>
      <w:tr w:rsidR="00ED1F8F" w14:paraId="141899F6" w14:textId="77777777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3BC8" w14:textId="77777777" w:rsidR="00ED1F8F" w:rsidRDefault="00000000">
            <w:pPr>
              <w:ind w:firstLineChars="500" w:firstLine="8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B5CD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00(47.25-62.00)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B120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0(51.75-65.00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AF52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</w:tr>
      <w:tr w:rsidR="00ED1F8F" w14:paraId="575BDE57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BEB9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A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6481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.50(188.75-308.0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21A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.00(215.00-313.2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0700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</w:tr>
      <w:tr w:rsidR="00ED1F8F" w14:paraId="66E7F8EC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BFA2" w14:textId="77777777" w:rsidR="00ED1F8F" w:rsidRDefault="00000000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unoglobulin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C4B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0317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CD10" w14:textId="77777777" w:rsidR="00ED1F8F" w:rsidRDefault="00ED1F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1F8F" w14:paraId="6766D990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C60D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A(g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FA73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(2.58-4.07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9B03A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(1.64-2.8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17C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**</w:t>
            </w:r>
          </w:p>
        </w:tc>
      </w:tr>
      <w:tr w:rsidR="00ED1F8F" w14:paraId="4464BA4B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F044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G(g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171E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7(11.37-14.80)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032B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8(10.28-13.07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0773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ED1F8F" w14:paraId="17752338" w14:textId="77777777">
        <w:trPr>
          <w:trHeight w:val="300"/>
          <w:jc w:val="center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D4E77" w14:textId="77777777" w:rsidR="00ED1F8F" w:rsidRDefault="00000000">
            <w:pPr>
              <w:ind w:firstLineChars="400" w:firstLine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M(g/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BC8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(0.69-1.54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F4CD7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(0.61-1.55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01BD6" w14:textId="77777777" w:rsidR="00ED1F8F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</w:tr>
    </w:tbl>
    <w:bookmarkEnd w:id="0"/>
    <w:p w14:paraId="4EF8D8EB" w14:textId="77777777" w:rsidR="00ED1F8F" w:rsidRDefault="00000000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a Date with </w:t>
      </w:r>
      <w:proofErr w:type="spellStart"/>
      <w:r>
        <w:rPr>
          <w:rFonts w:ascii="Times New Roman" w:hAnsi="Times New Roman" w:cs="Times New Roman"/>
          <w:sz w:val="13"/>
          <w:szCs w:val="13"/>
        </w:rPr>
        <w:t>mean±standard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 deviation</w:t>
      </w:r>
    </w:p>
    <w:p w14:paraId="23E17D45" w14:textId="77777777" w:rsidR="00ED1F8F" w:rsidRDefault="00000000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b Data with number (n)/percentage (%) </w:t>
      </w:r>
    </w:p>
    <w:p w14:paraId="1115EB88" w14:textId="77777777" w:rsidR="00ED1F8F" w:rsidRDefault="00000000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 Date with median and 25th and 75th percentiles</w:t>
      </w:r>
    </w:p>
    <w:p w14:paraId="61F238DC" w14:textId="77777777" w:rsidR="00ED1F8F" w:rsidRDefault="00000000">
      <w:pPr>
        <w:rPr>
          <w:rFonts w:ascii="Times New Roman" w:hAnsi="Times New Roman" w:cs="Times New Roman"/>
          <w:b/>
          <w:bCs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BMI: Body </w:t>
      </w:r>
      <w:r>
        <w:rPr>
          <w:rFonts w:ascii="Times New Roman" w:hAnsi="Times New Roman" w:cs="Times New Roman" w:hint="eastAsia"/>
          <w:sz w:val="13"/>
          <w:szCs w:val="13"/>
        </w:rPr>
        <w:t>m</w:t>
      </w:r>
      <w:r>
        <w:rPr>
          <w:rFonts w:ascii="Times New Roman" w:hAnsi="Times New Roman" w:cs="Times New Roman"/>
          <w:sz w:val="13"/>
          <w:szCs w:val="13"/>
        </w:rPr>
        <w:t xml:space="preserve">ass </w:t>
      </w:r>
      <w:r>
        <w:rPr>
          <w:rFonts w:ascii="Times New Roman" w:hAnsi="Times New Roman" w:cs="Times New Roman" w:hint="eastAsia"/>
          <w:sz w:val="13"/>
          <w:szCs w:val="13"/>
        </w:rPr>
        <w:t>i</w:t>
      </w:r>
      <w:r>
        <w:rPr>
          <w:rFonts w:ascii="Times New Roman" w:hAnsi="Times New Roman" w:cs="Times New Roman"/>
          <w:sz w:val="13"/>
          <w:szCs w:val="13"/>
        </w:rPr>
        <w:t xml:space="preserve">ndex; NSAIDs, Nonsteroidal </w:t>
      </w:r>
      <w:proofErr w:type="spellStart"/>
      <w:r>
        <w:rPr>
          <w:rFonts w:ascii="Times New Roman" w:hAnsi="Times New Roman" w:cs="Times New Roman" w:hint="eastAsia"/>
          <w:sz w:val="13"/>
          <w:szCs w:val="13"/>
        </w:rPr>
        <w:t>a</w:t>
      </w:r>
      <w:r>
        <w:rPr>
          <w:rFonts w:ascii="Times New Roman" w:hAnsi="Times New Roman" w:cs="Times New Roman"/>
          <w:sz w:val="13"/>
          <w:szCs w:val="13"/>
        </w:rPr>
        <w:t>ntiinflammatory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sz w:val="13"/>
          <w:szCs w:val="13"/>
        </w:rPr>
        <w:t>d</w:t>
      </w:r>
      <w:r>
        <w:rPr>
          <w:rFonts w:ascii="Times New Roman" w:hAnsi="Times New Roman" w:cs="Times New Roman"/>
          <w:sz w:val="13"/>
          <w:szCs w:val="13"/>
        </w:rPr>
        <w:t xml:space="preserve">rugs; </w:t>
      </w:r>
      <w:proofErr w:type="spellStart"/>
      <w:r>
        <w:rPr>
          <w:rFonts w:ascii="Times New Roman" w:hAnsi="Times New Roman" w:cs="Times New Roman"/>
          <w:sz w:val="13"/>
          <w:szCs w:val="13"/>
        </w:rPr>
        <w:t>csDMARDs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, Conventional synthetic disease-modifying antirheumatic drugs; </w:t>
      </w:r>
      <w:proofErr w:type="spellStart"/>
      <w:r>
        <w:rPr>
          <w:rFonts w:ascii="Times New Roman" w:hAnsi="Times New Roman" w:cs="Times New Roman"/>
          <w:sz w:val="13"/>
          <w:szCs w:val="13"/>
        </w:rPr>
        <w:t>bDMARD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, </w:t>
      </w:r>
      <w:r>
        <w:rPr>
          <w:rFonts w:ascii="Times New Roman" w:hAnsi="Times New Roman" w:cs="Times New Roman" w:hint="eastAsia"/>
          <w:sz w:val="13"/>
          <w:szCs w:val="13"/>
        </w:rPr>
        <w:t>B</w:t>
      </w:r>
      <w:r>
        <w:rPr>
          <w:rFonts w:ascii="Times New Roman" w:hAnsi="Times New Roman" w:cs="Times New Roman"/>
          <w:sz w:val="13"/>
          <w:szCs w:val="13"/>
        </w:rPr>
        <w:t xml:space="preserve">iological disease-modifying antirheumatic drug; GC, Glucocorticoid; ACEI, </w:t>
      </w:r>
      <w:r>
        <w:rPr>
          <w:rFonts w:ascii="Times New Roman" w:hAnsi="Times New Roman" w:cs="Times New Roman" w:hint="eastAsia"/>
          <w:sz w:val="13"/>
          <w:szCs w:val="13"/>
        </w:rPr>
        <w:t>A</w:t>
      </w:r>
      <w:r>
        <w:rPr>
          <w:rFonts w:ascii="Times New Roman" w:hAnsi="Times New Roman" w:cs="Times New Roman"/>
          <w:sz w:val="13"/>
          <w:szCs w:val="13"/>
        </w:rPr>
        <w:t xml:space="preserve">ngiotensin-converting enzyme inhibitors; ARB, Angiotensin </w:t>
      </w: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 xml:space="preserve">eceptor </w:t>
      </w:r>
      <w:r>
        <w:rPr>
          <w:rFonts w:ascii="Times New Roman" w:hAnsi="Times New Roman" w:cs="Times New Roman" w:hint="eastAsia"/>
          <w:sz w:val="13"/>
          <w:szCs w:val="13"/>
        </w:rPr>
        <w:t>b</w:t>
      </w:r>
      <w:r>
        <w:rPr>
          <w:rFonts w:ascii="Times New Roman" w:hAnsi="Times New Roman" w:cs="Times New Roman"/>
          <w:sz w:val="13"/>
          <w:szCs w:val="13"/>
        </w:rPr>
        <w:t xml:space="preserve">lockers; </w:t>
      </w:r>
      <w:r>
        <w:rPr>
          <w:rFonts w:ascii="Times New Roman" w:hAnsi="Times New Roman" w:cs="Times New Roman" w:hint="eastAsia"/>
          <w:sz w:val="13"/>
          <w:szCs w:val="13"/>
        </w:rPr>
        <w:t>DAS28, Disease activity score 28; RF, Rheumatoid factor; Anti-CCP, Anti-</w:t>
      </w:r>
      <w:proofErr w:type="spellStart"/>
      <w:r>
        <w:rPr>
          <w:rFonts w:ascii="Times New Roman" w:hAnsi="Times New Roman" w:cs="Times New Roman" w:hint="eastAsia"/>
          <w:sz w:val="13"/>
          <w:szCs w:val="13"/>
        </w:rPr>
        <w:t>cycliccitrullinated</w:t>
      </w:r>
      <w:proofErr w:type="spellEnd"/>
      <w:r>
        <w:rPr>
          <w:rFonts w:ascii="Times New Roman" w:hAnsi="Times New Roman" w:cs="Times New Roman" w:hint="eastAsia"/>
          <w:sz w:val="13"/>
          <w:szCs w:val="13"/>
        </w:rPr>
        <w:t xml:space="preserve"> peptide; </w:t>
      </w:r>
      <w:r>
        <w:rPr>
          <w:rFonts w:ascii="Times New Roman" w:hAnsi="Times New Roman" w:cs="Times New Roman"/>
          <w:sz w:val="13"/>
          <w:szCs w:val="13"/>
        </w:rPr>
        <w:t>ESR</w:t>
      </w:r>
      <w:r>
        <w:rPr>
          <w:rFonts w:ascii="Times New Roman" w:hAnsi="Times New Roman" w:cs="Times New Roman" w:hint="eastAsia"/>
          <w:sz w:val="13"/>
          <w:szCs w:val="13"/>
        </w:rPr>
        <w:t>, E</w:t>
      </w:r>
      <w:r>
        <w:rPr>
          <w:rFonts w:ascii="Times New Roman" w:hAnsi="Times New Roman" w:cs="Times New Roman"/>
          <w:sz w:val="13"/>
          <w:szCs w:val="13"/>
        </w:rPr>
        <w:t xml:space="preserve">rythrocyte sedimentation rate; CRP, C-reactive protein; WBC: </w:t>
      </w:r>
      <w:r>
        <w:rPr>
          <w:rFonts w:ascii="Times New Roman" w:hAnsi="Times New Roman" w:cs="Times New Roman" w:hint="eastAsia"/>
          <w:sz w:val="13"/>
          <w:szCs w:val="13"/>
        </w:rPr>
        <w:t>W</w:t>
      </w:r>
      <w:r>
        <w:rPr>
          <w:rFonts w:ascii="Times New Roman" w:hAnsi="Times New Roman" w:cs="Times New Roman"/>
          <w:sz w:val="13"/>
          <w:szCs w:val="13"/>
        </w:rPr>
        <w:t xml:space="preserve">hite blood cell; </w:t>
      </w:r>
      <w:proofErr w:type="spellStart"/>
      <w:r>
        <w:rPr>
          <w:rFonts w:ascii="Times New Roman" w:hAnsi="Times New Roman" w:cs="Times New Roman"/>
          <w:sz w:val="13"/>
          <w:szCs w:val="13"/>
        </w:rPr>
        <w:t>RBC:</w:t>
      </w:r>
      <w:r>
        <w:rPr>
          <w:rFonts w:ascii="Times New Roman" w:hAnsi="Times New Roman" w:cs="Times New Roman" w:hint="eastAsia"/>
          <w:sz w:val="13"/>
          <w:szCs w:val="13"/>
        </w:rPr>
        <w:t>R</w:t>
      </w:r>
      <w:r>
        <w:rPr>
          <w:rFonts w:ascii="Times New Roman" w:hAnsi="Times New Roman" w:cs="Times New Roman"/>
          <w:sz w:val="13"/>
          <w:szCs w:val="13"/>
        </w:rPr>
        <w:t>ed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 blood cell; Hb: </w:t>
      </w:r>
      <w:r>
        <w:rPr>
          <w:rFonts w:ascii="Times New Roman" w:hAnsi="Times New Roman" w:cs="Times New Roman" w:hint="eastAsia"/>
          <w:sz w:val="13"/>
          <w:szCs w:val="13"/>
        </w:rPr>
        <w:t>H</w:t>
      </w:r>
      <w:r>
        <w:rPr>
          <w:rFonts w:ascii="Times New Roman" w:hAnsi="Times New Roman" w:cs="Times New Roman"/>
          <w:sz w:val="13"/>
          <w:szCs w:val="13"/>
        </w:rPr>
        <w:t xml:space="preserve">emoglobin; PLT: </w:t>
      </w:r>
      <w:r>
        <w:rPr>
          <w:rFonts w:ascii="Times New Roman" w:hAnsi="Times New Roman" w:cs="Times New Roman" w:hint="eastAsia"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latelet; LY: </w:t>
      </w:r>
      <w:r>
        <w:rPr>
          <w:rFonts w:ascii="Times New Roman" w:hAnsi="Times New Roman" w:cs="Times New Roman" w:hint="eastAsia"/>
          <w:sz w:val="13"/>
          <w:szCs w:val="13"/>
        </w:rPr>
        <w:t>L</w:t>
      </w:r>
      <w:r>
        <w:rPr>
          <w:rFonts w:ascii="Times New Roman" w:hAnsi="Times New Roman" w:cs="Times New Roman"/>
          <w:sz w:val="13"/>
          <w:szCs w:val="13"/>
        </w:rPr>
        <w:t xml:space="preserve">ymphocyte; MONO: Monocyte; </w:t>
      </w:r>
      <w:r>
        <w:rPr>
          <w:rFonts w:ascii="Times New Roman" w:eastAsia="SimSun" w:hAnsi="Times New Roman" w:cs="Times New Roman"/>
          <w:sz w:val="13"/>
          <w:szCs w:val="13"/>
        </w:rPr>
        <w:t xml:space="preserve">NEUT: </w:t>
      </w:r>
      <w:r>
        <w:rPr>
          <w:rFonts w:ascii="Times New Roman" w:hAnsi="Times New Roman" w:cs="Times New Roman" w:hint="eastAsia"/>
          <w:sz w:val="13"/>
          <w:szCs w:val="13"/>
        </w:rPr>
        <w:t>N</w:t>
      </w:r>
      <w:r>
        <w:rPr>
          <w:rFonts w:ascii="Times New Roman" w:hAnsi="Times New Roman" w:cs="Times New Roman"/>
          <w:sz w:val="13"/>
          <w:szCs w:val="13"/>
        </w:rPr>
        <w:t xml:space="preserve">eutrophils; ALT, Alanine transaminase; AST, Aspartic transaminase; TBIL, Total bilirubin; </w:t>
      </w:r>
      <w:r>
        <w:rPr>
          <w:rFonts w:ascii="Times New Roman" w:eastAsia="SimSun" w:hAnsi="Times New Roman" w:cs="Times New Roman"/>
          <w:sz w:val="13"/>
          <w:szCs w:val="13"/>
        </w:rPr>
        <w:t xml:space="preserve">DBIL: </w:t>
      </w:r>
      <w:r>
        <w:rPr>
          <w:rFonts w:ascii="Times New Roman" w:hAnsi="Times New Roman" w:cs="Times New Roman"/>
          <w:sz w:val="13"/>
          <w:szCs w:val="13"/>
        </w:rPr>
        <w:t xml:space="preserve">Direct bilirubin; </w:t>
      </w:r>
      <w:r>
        <w:rPr>
          <w:rFonts w:ascii="Times New Roman" w:eastAsia="SimSun" w:hAnsi="Times New Roman" w:cs="Times New Roman"/>
          <w:sz w:val="13"/>
          <w:szCs w:val="13"/>
        </w:rPr>
        <w:t xml:space="preserve">IBIL: </w:t>
      </w:r>
      <w:r>
        <w:rPr>
          <w:rFonts w:ascii="Times New Roman" w:hAnsi="Times New Roman" w:cs="Times New Roman" w:hint="eastAsia"/>
          <w:sz w:val="13"/>
          <w:szCs w:val="13"/>
        </w:rPr>
        <w:t>I</w:t>
      </w:r>
      <w:r>
        <w:rPr>
          <w:rFonts w:ascii="Times New Roman" w:hAnsi="Times New Roman" w:cs="Times New Roman"/>
          <w:sz w:val="13"/>
          <w:szCs w:val="13"/>
        </w:rPr>
        <w:t xml:space="preserve">ndirect bilirubin; CHOL, Cholesterol; TG, Triglycerides; HDL-C, High density lipoprotein cholesterol; LDL-C, Low-density lipoprotein cholesterol; BUN: </w:t>
      </w:r>
      <w:r>
        <w:rPr>
          <w:rFonts w:ascii="Times New Roman" w:hAnsi="Times New Roman" w:cs="Times New Roman" w:hint="eastAsia"/>
          <w:sz w:val="13"/>
          <w:szCs w:val="13"/>
        </w:rPr>
        <w:t>B</w:t>
      </w:r>
      <w:r>
        <w:rPr>
          <w:rFonts w:ascii="Times New Roman" w:hAnsi="Times New Roman" w:cs="Times New Roman"/>
          <w:sz w:val="13"/>
          <w:szCs w:val="13"/>
        </w:rPr>
        <w:t xml:space="preserve">lood urea nitrogen; Cr: </w:t>
      </w:r>
      <w:r>
        <w:rPr>
          <w:rFonts w:ascii="Times New Roman" w:hAnsi="Times New Roman" w:cs="Times New Roman" w:hint="eastAsia"/>
          <w:sz w:val="13"/>
          <w:szCs w:val="13"/>
        </w:rPr>
        <w:t>C</w:t>
      </w:r>
      <w:r>
        <w:rPr>
          <w:rFonts w:ascii="Times New Roman" w:hAnsi="Times New Roman" w:cs="Times New Roman"/>
          <w:sz w:val="13"/>
          <w:szCs w:val="13"/>
        </w:rPr>
        <w:t>reatinine; UA: Uric acid;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IgA, Immunoglobulin A;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IgG, Immunoglobulin G; IgM, Immunoglobulin M.*P&lt;0.05, ***P&lt;0.001</w:t>
      </w:r>
    </w:p>
    <w:p w14:paraId="0900798E" w14:textId="77777777" w:rsidR="00ED1F8F" w:rsidRDefault="00ED1F8F">
      <w:pPr>
        <w:spacing w:line="360" w:lineRule="auto"/>
        <w:rPr>
          <w:rFonts w:ascii="Arial" w:hAnsi="Arial" w:cs="Arial"/>
          <w:sz w:val="16"/>
          <w:szCs w:val="16"/>
        </w:rPr>
      </w:pPr>
    </w:p>
    <w:p w14:paraId="2E1B37E3" w14:textId="77777777" w:rsidR="00ED1F8F" w:rsidRDefault="00ED1F8F"/>
    <w:sectPr w:rsidR="00ED1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cwZTI5Y2I3MTJjMmVjY2UwMmI4YThiZTg0NDg4YjkifQ=="/>
  </w:docVars>
  <w:rsids>
    <w:rsidRoot w:val="40557585"/>
    <w:rsid w:val="00251A01"/>
    <w:rsid w:val="003E4D0A"/>
    <w:rsid w:val="00ED1F8F"/>
    <w:rsid w:val="01C8719A"/>
    <w:rsid w:val="025D6256"/>
    <w:rsid w:val="02A8425B"/>
    <w:rsid w:val="09377B7C"/>
    <w:rsid w:val="10370194"/>
    <w:rsid w:val="117A3266"/>
    <w:rsid w:val="17EF6030"/>
    <w:rsid w:val="19AF5A77"/>
    <w:rsid w:val="27142E78"/>
    <w:rsid w:val="28173165"/>
    <w:rsid w:val="2C963BA8"/>
    <w:rsid w:val="32881032"/>
    <w:rsid w:val="37D746BF"/>
    <w:rsid w:val="3B457B92"/>
    <w:rsid w:val="3C9B4580"/>
    <w:rsid w:val="3E937C1C"/>
    <w:rsid w:val="3ED90D1D"/>
    <w:rsid w:val="40557585"/>
    <w:rsid w:val="438751EB"/>
    <w:rsid w:val="47F82B5A"/>
    <w:rsid w:val="488C5052"/>
    <w:rsid w:val="507C59AC"/>
    <w:rsid w:val="592D20FE"/>
    <w:rsid w:val="5BF903EA"/>
    <w:rsid w:val="670C7632"/>
    <w:rsid w:val="698A7F68"/>
    <w:rsid w:val="6C8A0166"/>
    <w:rsid w:val="75BC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6E70641-8755-4EAE-939E-288A23F9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4</Characters>
  <Application>Microsoft Office Word</Application>
  <DocSecurity>0</DocSecurity>
  <Lines>25</Lines>
  <Paragraphs>7</Paragraphs>
  <ScaleCrop>false</ScaleCrop>
  <Company>Frontiers Media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晓阳</dc:creator>
  <cp:lastModifiedBy>Megan Bond</cp:lastModifiedBy>
  <cp:revision>2</cp:revision>
  <dcterms:created xsi:type="dcterms:W3CDTF">2024-09-04T07:48:00Z</dcterms:created>
  <dcterms:modified xsi:type="dcterms:W3CDTF">2024-11-2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5C8FC1C9D5C4AF2A0E417D4F5B971DC_13</vt:lpwstr>
  </property>
</Properties>
</file>